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D680C" w14:textId="36F9491D" w:rsidR="00EB2F29" w:rsidRPr="005C41E6" w:rsidRDefault="000A5418" w:rsidP="005C41E6">
      <w:pPr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24230C">
        <w:rPr>
          <w:rFonts w:ascii="Times New Roman" w:hAnsi="Times New Roman" w:cs="Times New Roman"/>
          <w:sz w:val="16"/>
          <w:szCs w:val="16"/>
        </w:rPr>
        <w:t>1</w:t>
      </w:r>
      <w:r w:rsidRPr="005C41E6">
        <w:rPr>
          <w:rFonts w:ascii="Times New Roman" w:hAnsi="Times New Roman" w:cs="Times New Roman"/>
          <w:sz w:val="16"/>
          <w:szCs w:val="16"/>
        </w:rPr>
        <w:t>. Variance explained by IVs in MR-Steiger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2"/>
        <w:gridCol w:w="1870"/>
        <w:gridCol w:w="1578"/>
        <w:gridCol w:w="1766"/>
        <w:gridCol w:w="1360"/>
      </w:tblGrid>
      <w:tr w:rsidR="000A5418" w:rsidRPr="005C41E6" w14:paraId="55EAB663" w14:textId="77777777" w:rsidTr="000A5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732" w:type="dxa"/>
            <w:noWrap/>
            <w:hideMark/>
          </w:tcPr>
          <w:p w14:paraId="7767276F" w14:textId="77777777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870" w:type="dxa"/>
            <w:noWrap/>
            <w:hideMark/>
          </w:tcPr>
          <w:p w14:paraId="4B60C0CA" w14:textId="77777777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578" w:type="dxa"/>
            <w:noWrap/>
            <w:hideMark/>
          </w:tcPr>
          <w:p w14:paraId="59D0DBC6" w14:textId="57095E13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snp_r2.</w:t>
            </w:r>
            <w:r w:rsidR="00BB1931"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766" w:type="dxa"/>
            <w:noWrap/>
            <w:hideMark/>
          </w:tcPr>
          <w:p w14:paraId="3C8C2554" w14:textId="1D6AED80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snp_r2.</w:t>
            </w:r>
            <w:r w:rsidR="00BB1931"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360" w:type="dxa"/>
            <w:noWrap/>
            <w:hideMark/>
          </w:tcPr>
          <w:p w14:paraId="6780DEA8" w14:textId="77777777" w:rsidR="000A5418" w:rsidRPr="005C41E6" w:rsidRDefault="000A5418" w:rsidP="005C4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R-Steiger</w:t>
            </w:r>
          </w:p>
        </w:tc>
      </w:tr>
      <w:tr w:rsidR="000A5418" w:rsidRPr="005C41E6" w14:paraId="67B514CB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115FA99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870" w:type="dxa"/>
            <w:noWrap/>
            <w:hideMark/>
          </w:tcPr>
          <w:p w14:paraId="1DF9AF4B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78" w:type="dxa"/>
            <w:noWrap/>
            <w:hideMark/>
          </w:tcPr>
          <w:p w14:paraId="0EC694E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1766" w:type="dxa"/>
            <w:noWrap/>
            <w:hideMark/>
          </w:tcPr>
          <w:p w14:paraId="734A644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3.24E-04</w:t>
            </w:r>
          </w:p>
        </w:tc>
        <w:tc>
          <w:tcPr>
            <w:tcW w:w="1360" w:type="dxa"/>
            <w:noWrap/>
            <w:hideMark/>
          </w:tcPr>
          <w:p w14:paraId="07F5471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7AE01D31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76FDFBF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870" w:type="dxa"/>
            <w:noWrap/>
            <w:hideMark/>
          </w:tcPr>
          <w:p w14:paraId="08B849B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78" w:type="dxa"/>
            <w:noWrap/>
            <w:hideMark/>
          </w:tcPr>
          <w:p w14:paraId="20F0A54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31 </w:t>
            </w:r>
          </w:p>
        </w:tc>
        <w:tc>
          <w:tcPr>
            <w:tcW w:w="1766" w:type="dxa"/>
            <w:noWrap/>
            <w:hideMark/>
          </w:tcPr>
          <w:p w14:paraId="4B009C28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1360" w:type="dxa"/>
            <w:noWrap/>
            <w:hideMark/>
          </w:tcPr>
          <w:p w14:paraId="717399CC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39D167E7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405765C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870" w:type="dxa"/>
            <w:noWrap/>
            <w:hideMark/>
          </w:tcPr>
          <w:p w14:paraId="73E81C7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78" w:type="dxa"/>
            <w:noWrap/>
            <w:hideMark/>
          </w:tcPr>
          <w:p w14:paraId="2A9902A2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038 </w:t>
            </w:r>
          </w:p>
        </w:tc>
        <w:tc>
          <w:tcPr>
            <w:tcW w:w="1766" w:type="dxa"/>
            <w:noWrap/>
            <w:hideMark/>
          </w:tcPr>
          <w:p w14:paraId="4B06CF0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1360" w:type="dxa"/>
            <w:noWrap/>
            <w:hideMark/>
          </w:tcPr>
          <w:p w14:paraId="5F401E2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7B5DA3E7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54DD9745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870" w:type="dxa"/>
            <w:noWrap/>
            <w:hideMark/>
          </w:tcPr>
          <w:p w14:paraId="5401069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78" w:type="dxa"/>
            <w:noWrap/>
            <w:hideMark/>
          </w:tcPr>
          <w:p w14:paraId="46667E2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126 </w:t>
            </w:r>
          </w:p>
        </w:tc>
        <w:tc>
          <w:tcPr>
            <w:tcW w:w="1766" w:type="dxa"/>
            <w:noWrap/>
            <w:hideMark/>
          </w:tcPr>
          <w:p w14:paraId="6501CFCB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8.20E-02</w:t>
            </w:r>
          </w:p>
        </w:tc>
        <w:tc>
          <w:tcPr>
            <w:tcW w:w="1360" w:type="dxa"/>
            <w:noWrap/>
            <w:hideMark/>
          </w:tcPr>
          <w:p w14:paraId="118D78BD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60818CED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5265CC6E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870" w:type="dxa"/>
            <w:noWrap/>
            <w:hideMark/>
          </w:tcPr>
          <w:p w14:paraId="26606703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78" w:type="dxa"/>
            <w:noWrap/>
            <w:hideMark/>
          </w:tcPr>
          <w:p w14:paraId="5B5CA9C4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1766" w:type="dxa"/>
            <w:noWrap/>
            <w:hideMark/>
          </w:tcPr>
          <w:p w14:paraId="0CE9AF94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.80E-02</w:t>
            </w:r>
          </w:p>
        </w:tc>
        <w:tc>
          <w:tcPr>
            <w:tcW w:w="1360" w:type="dxa"/>
            <w:noWrap/>
            <w:hideMark/>
          </w:tcPr>
          <w:p w14:paraId="7C017F67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  <w:tr w:rsidR="000A5418" w:rsidRPr="005C41E6" w14:paraId="7E73C0F0" w14:textId="77777777" w:rsidTr="000A5418">
        <w:trPr>
          <w:trHeight w:val="276"/>
        </w:trPr>
        <w:tc>
          <w:tcPr>
            <w:tcW w:w="1732" w:type="dxa"/>
            <w:noWrap/>
            <w:hideMark/>
          </w:tcPr>
          <w:p w14:paraId="6508395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870" w:type="dxa"/>
            <w:noWrap/>
            <w:hideMark/>
          </w:tcPr>
          <w:p w14:paraId="078C7EE6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78" w:type="dxa"/>
            <w:noWrap/>
            <w:hideMark/>
          </w:tcPr>
          <w:p w14:paraId="33ECEB30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1766" w:type="dxa"/>
            <w:noWrap/>
            <w:hideMark/>
          </w:tcPr>
          <w:p w14:paraId="23075BAB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  <w:tc>
          <w:tcPr>
            <w:tcW w:w="1360" w:type="dxa"/>
            <w:noWrap/>
            <w:hideMark/>
          </w:tcPr>
          <w:p w14:paraId="6C5470AE" w14:textId="77777777" w:rsidR="000A5418" w:rsidRPr="005C41E6" w:rsidRDefault="000A5418" w:rsidP="005C4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RUE</w:t>
            </w:r>
          </w:p>
        </w:tc>
      </w:tr>
    </w:tbl>
    <w:p w14:paraId="7DAA7BE6" w14:textId="5017F7E0" w:rsidR="000A5418" w:rsidRPr="005C41E6" w:rsidRDefault="0080637A" w:rsidP="005C41E6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BMD: bone mineral density; ALM: appendicular lean mass; FA: forearm; FN: femoral neck; LS: lumbar spine; IVs: instrumental variables.</w:t>
      </w:r>
    </w:p>
    <w:p w14:paraId="47B3ED2D" w14:textId="0DCB5E18" w:rsidR="0080637A" w:rsidRPr="00E2358E" w:rsidRDefault="0080637A" w:rsidP="005C41E6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80637A" w:rsidRPr="00E23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AE23C" w14:textId="77777777" w:rsidR="009D3729" w:rsidRDefault="009D3729" w:rsidP="000A5418">
      <w:r>
        <w:separator/>
      </w:r>
    </w:p>
  </w:endnote>
  <w:endnote w:type="continuationSeparator" w:id="0">
    <w:p w14:paraId="5F50BA81" w14:textId="77777777" w:rsidR="009D3729" w:rsidRDefault="009D3729" w:rsidP="000A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F0286" w14:textId="77777777" w:rsidR="009D3729" w:rsidRDefault="009D3729" w:rsidP="000A5418">
      <w:r>
        <w:separator/>
      </w:r>
    </w:p>
  </w:footnote>
  <w:footnote w:type="continuationSeparator" w:id="0">
    <w:p w14:paraId="7E3A9118" w14:textId="77777777" w:rsidR="009D3729" w:rsidRDefault="009D3729" w:rsidP="000A5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7B"/>
    <w:rsid w:val="00026B4C"/>
    <w:rsid w:val="000A5418"/>
    <w:rsid w:val="000F7F8D"/>
    <w:rsid w:val="00165E83"/>
    <w:rsid w:val="0024230C"/>
    <w:rsid w:val="00301299"/>
    <w:rsid w:val="00364CE5"/>
    <w:rsid w:val="003B0B86"/>
    <w:rsid w:val="00450823"/>
    <w:rsid w:val="00553933"/>
    <w:rsid w:val="005C41E6"/>
    <w:rsid w:val="00611E97"/>
    <w:rsid w:val="00700E5E"/>
    <w:rsid w:val="007B6616"/>
    <w:rsid w:val="0080637A"/>
    <w:rsid w:val="008124C9"/>
    <w:rsid w:val="00835298"/>
    <w:rsid w:val="008C2C7B"/>
    <w:rsid w:val="009374DA"/>
    <w:rsid w:val="009B0B8A"/>
    <w:rsid w:val="009B5B6F"/>
    <w:rsid w:val="009D3729"/>
    <w:rsid w:val="00A8691E"/>
    <w:rsid w:val="00AA7263"/>
    <w:rsid w:val="00AE7A8E"/>
    <w:rsid w:val="00B77726"/>
    <w:rsid w:val="00BB1931"/>
    <w:rsid w:val="00C3675F"/>
    <w:rsid w:val="00C5418A"/>
    <w:rsid w:val="00E2358E"/>
    <w:rsid w:val="00E36B0D"/>
    <w:rsid w:val="00EB2F29"/>
    <w:rsid w:val="00F6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168D5"/>
  <w15:chartTrackingRefBased/>
  <w15:docId w15:val="{30493609-665A-4707-B634-B028E35B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F60FCD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A5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54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5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鸦羽</dc:creator>
  <cp:keywords/>
  <dc:description/>
  <cp:lastModifiedBy>元 朱</cp:lastModifiedBy>
  <cp:revision>20</cp:revision>
  <dcterms:created xsi:type="dcterms:W3CDTF">2022-05-01T12:43:00Z</dcterms:created>
  <dcterms:modified xsi:type="dcterms:W3CDTF">2023-10-24T13:11:00Z</dcterms:modified>
</cp:coreProperties>
</file>